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INFORMATIONS</w:t>
      </w:r>
    </w:p>
    <w:p w:rsidR="00000000" w:rsidDel="00000000" w:rsidP="00000000" w:rsidRDefault="00000000" w:rsidRPr="00000000" w14:paraId="00000002">
      <w:pPr>
        <w:spacing w:after="0" w:line="360" w:lineRule="auto"/>
        <w:rPr>
          <w:rFonts w:ascii="Times New Roman" w:cs="Times New Roman" w:eastAsia="Times New Roman" w:hAnsi="Times New Roman"/>
          <w:b w:val="1"/>
        </w:rPr>
      </w:pPr>
      <w:bookmarkStart w:colFirst="0" w:colLast="0" w:name="_heading=h.nhv9oeb4uau4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Unveiling the genetic structure of New Caledonian dugongs using a multi-scale genetic approach: conservation challenges for an isolated population</w:t>
      </w:r>
    </w:p>
    <w:p w:rsidR="00000000" w:rsidDel="00000000" w:rsidP="00000000" w:rsidRDefault="00000000" w:rsidRPr="00000000" w14:paraId="00000003">
      <w:pPr>
        <w:spacing w:line="256" w:lineRule="auto"/>
        <w:jc w:val="both"/>
        <w:rPr>
          <w:rFonts w:ascii="Times New Roman" w:cs="Times New Roman" w:eastAsia="Times New Roman" w:hAnsi="Times New Roman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uthor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 : Paolo VERGER, Claire GARRIGUE, Claire Daisy BONNEVILLE, Solène DERVILLE, Marc OREMUS, Camille SANT, Cécile FAUVELO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56" w:lineRule="auto"/>
        <w:jc w:val="both"/>
        <w:rPr>
          <w:rFonts w:ascii="Times New Roman" w:cs="Times New Roman" w:eastAsia="Times New Roman" w:hAnsi="Times New Roman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: Samples description of all dugong analysed in the present study.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Ref_sampl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: the code of each sample (DduNCYY-XXX) ;  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tDN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: mtDNA haplotype availability ;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sat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: microsatellites genotypes availability ;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NP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: SNP genotypes availability ;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Location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: location of collection ;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ype Collection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: type of collection (Stranding, biopsy, hunting) ;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Dat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: date of collection (JJ:MM:YYYY) ;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Latitud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: latitude in decimal degrees WGS84 ;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Longitud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: longitude in decimal degrees WGS84 ;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Length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: total length in centimeter ;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ex visual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: sex identified in the field ;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Genetic Sexing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sex identified by molecular analysis ;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tDNA haplotype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haplotypes following Garrigue et al 2022 ;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GenBank Accession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: GenBank accession number ;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Garrigue et al. 202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: samples used in Garrigue et al. (2022), mtDNA analysis ;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Oremus et al. 2015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: samples used in Oremus et al. (2015), microsatellite data analysis.</w:t>
      </w:r>
    </w:p>
    <w:tbl>
      <w:tblPr>
        <w:tblStyle w:val="Table1"/>
        <w:tblpPr w:leftFromText="180" w:rightFromText="180" w:topFromText="180" w:bottomFromText="180" w:vertAnchor="text" w:horzAnchor="text" w:tblpX="-645.9999999999997" w:tblpY="0"/>
        <w:tblW w:w="99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855"/>
        <w:gridCol w:w="525"/>
        <w:gridCol w:w="405"/>
        <w:gridCol w:w="375"/>
        <w:gridCol w:w="735"/>
        <w:gridCol w:w="795"/>
        <w:gridCol w:w="660"/>
        <w:gridCol w:w="660"/>
        <w:gridCol w:w="660"/>
        <w:gridCol w:w="465"/>
        <w:gridCol w:w="405"/>
        <w:gridCol w:w="510"/>
        <w:gridCol w:w="615"/>
        <w:gridCol w:w="675"/>
        <w:gridCol w:w="840"/>
        <w:gridCol w:w="780"/>
        <w:tblGridChange w:id="0">
          <w:tblGrid>
            <w:gridCol w:w="855"/>
            <w:gridCol w:w="525"/>
            <w:gridCol w:w="405"/>
            <w:gridCol w:w="375"/>
            <w:gridCol w:w="735"/>
            <w:gridCol w:w="795"/>
            <w:gridCol w:w="660"/>
            <w:gridCol w:w="660"/>
            <w:gridCol w:w="660"/>
            <w:gridCol w:w="465"/>
            <w:gridCol w:w="405"/>
            <w:gridCol w:w="510"/>
            <w:gridCol w:w="615"/>
            <w:gridCol w:w="675"/>
            <w:gridCol w:w="840"/>
            <w:gridCol w:w="780"/>
          </w:tblGrid>
        </w:tblGridChange>
      </w:tblGrid>
      <w:tr>
        <w:trPr>
          <w:cantSplit w:val="0"/>
          <w:trHeight w:val="465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2"/>
                <w:szCs w:val="12"/>
                <w:rtl w:val="0"/>
              </w:rPr>
              <w:t xml:space="preserve">Ref_sample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2"/>
                <w:szCs w:val="12"/>
                <w:rtl w:val="0"/>
              </w:rPr>
              <w:t xml:space="preserve">mtD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2"/>
                <w:szCs w:val="12"/>
                <w:rtl w:val="0"/>
              </w:rPr>
              <w:t xml:space="preserve">msat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2"/>
                <w:szCs w:val="12"/>
                <w:rtl w:val="0"/>
              </w:rPr>
              <w:t xml:space="preserve">SNP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2"/>
                <w:szCs w:val="12"/>
                <w:rtl w:val="0"/>
              </w:rPr>
              <w:t xml:space="preserve">Location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2"/>
                <w:szCs w:val="12"/>
                <w:rtl w:val="0"/>
              </w:rPr>
              <w:t xml:space="preserve">Type</w:t>
              <w:br w:type="textWrapping"/>
              <w:t xml:space="preserve">Collection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2"/>
                <w:szCs w:val="12"/>
                <w:rtl w:val="0"/>
              </w:rPr>
              <w:t xml:space="preserve">Date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2"/>
                <w:szCs w:val="12"/>
                <w:rtl w:val="0"/>
              </w:rPr>
              <w:t xml:space="preserve">Latitude</w:t>
              <w:br w:type="textWrapping"/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2"/>
                <w:szCs w:val="12"/>
                <w:rtl w:val="0"/>
              </w:rPr>
              <w:t xml:space="preserve">Longitude</w:t>
              <w:br w:type="textWrapping"/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2"/>
                <w:szCs w:val="12"/>
                <w:rtl w:val="0"/>
              </w:rPr>
              <w:t xml:space="preserve">Length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2"/>
                <w:szCs w:val="12"/>
                <w:rtl w:val="0"/>
              </w:rPr>
              <w:t xml:space="preserve">Sex</w:t>
              <w:br w:type="textWrapping"/>
              <w:t xml:space="preserve">visua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2"/>
                <w:szCs w:val="12"/>
                <w:rtl w:val="0"/>
              </w:rPr>
              <w:t xml:space="preserve">Genetic</w:t>
              <w:br w:type="textWrapping"/>
              <w:t xml:space="preserve">Sex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2"/>
                <w:szCs w:val="12"/>
                <w:rtl w:val="0"/>
              </w:rPr>
              <w:t xml:space="preserve">mtDNA</w:t>
              <w:br w:type="textWrapping"/>
              <w:t xml:space="preserve">haplotype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2"/>
                <w:szCs w:val="12"/>
                <w:rtl w:val="0"/>
              </w:rPr>
              <w:t xml:space="preserve">GenBank</w:t>
              <w:br w:type="textWrapping"/>
              <w:t xml:space="preserve">Accession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2"/>
                <w:szCs w:val="12"/>
                <w:rtl w:val="0"/>
              </w:rPr>
              <w:t xml:space="preserve">Garrigue et al.</w:t>
              <w:br w:type="textWrapping"/>
              <w:t xml:space="preserve">202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2"/>
                <w:szCs w:val="12"/>
                <w:rtl w:val="0"/>
              </w:rPr>
              <w:t xml:space="preserve">Oremus et al.</w:t>
              <w:br w:type="textWrapping"/>
              <w:t xml:space="preserve">2015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3-00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oume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7/05/200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2,32356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6,4101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3-00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oume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7/05/200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2,31528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6,411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4-05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Voh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2/12/200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00423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4,67235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sdt>
              <w:sdtPr>
                <w:id w:val="2058609063"/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2"/>
                    <w:szCs w:val="12"/>
                    <w:rtl w:val="0"/>
                  </w:rPr>
                  <w:t xml:space="preserve">≈250</w:t>
                </w:r>
              </w:sdtContent>
            </w:sdt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6-00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oume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1/01/200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2,28332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6,47382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8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6-17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oume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5/10/200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2,23984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6,49990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5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7-16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oume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2/09/200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2,24295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6,43475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6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8-16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La Fo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HUNT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D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85512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80789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9-01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oume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9/01/200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2,3095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6,45871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8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0-00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rai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HUNT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3/01/201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48085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16903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0-00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rai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9/06/201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65487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47210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1-01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rai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3/04/201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64768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4485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sdt>
              <w:sdtPr>
                <w:id w:val="1531669364"/>
                <w:tag w:val="goog_rdk_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2"/>
                    <w:szCs w:val="12"/>
                    <w:rtl w:val="0"/>
                  </w:rPr>
                  <w:t xml:space="preserve">≈120</w:t>
                </w:r>
              </w:sdtContent>
            </w:sdt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1-26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Voh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7/12/201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0018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4,68430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1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2-0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oume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9/01/201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2,2409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6,22981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6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2-00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Voh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HUNT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D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04044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4,69778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2-15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oume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5/09/201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2,20214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6,35421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5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2-15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oume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/10/201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2,29273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6,58942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5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2-15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ou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1/02/201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0,08156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3,99770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sdt>
              <w:sdtPr>
                <w:id w:val="-50720838"/>
                <w:tag w:val="goog_rdk_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2"/>
                    <w:szCs w:val="12"/>
                    <w:rtl w:val="0"/>
                  </w:rPr>
                  <w:t xml:space="preserve">≈200</w:t>
                </w:r>
              </w:sdtContent>
            </w:sdt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2-15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oume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2/03/201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2,3102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6,44806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2-16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La Fo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2/03/201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82977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79406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7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2-16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La Fo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3/03/201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78592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68116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3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5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5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5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5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5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5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5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3-12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5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5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5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5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oume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5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5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4/09/20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5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2,28901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5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6,46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5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,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6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6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6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6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6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6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6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3-13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6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6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6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6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oume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6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6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7/09/20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6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2,316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6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6,3666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6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8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3-13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oume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D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2,32218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6,368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8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8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8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8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8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8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8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3-13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8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8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8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8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oume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8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8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8/09/20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8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2,32711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8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6,3795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8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6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9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9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9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9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9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9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9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3-13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9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9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9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9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rai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9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9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1/10/20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9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55164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9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1970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9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7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3-13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rai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1/10/20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52827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17838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B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B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B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B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B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B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B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3-13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B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B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B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B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rai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B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B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2/10/20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B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51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B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1790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B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C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C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C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C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C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C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C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3-13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C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C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C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C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rai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C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C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2/10/20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C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508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C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173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C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3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D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D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D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D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D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D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D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3-13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D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D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D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D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rai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D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D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3/10/20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D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5204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D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2153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D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2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E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E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E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E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E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E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E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3-13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E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E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E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E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rai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E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E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3/10/20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E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5138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E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2051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E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F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F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F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F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F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F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F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3-14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F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F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F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F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rai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F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F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3/10/20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F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5293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F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1927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F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7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0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0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0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0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0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0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0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3-14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0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0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0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rai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0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0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4/10/20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0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5284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0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2156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0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3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1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1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1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1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1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1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1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3-14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1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1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1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1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rai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1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1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4/10/20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1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5400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1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2153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1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2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2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2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2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2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2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2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3-14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2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2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2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2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rai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2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2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4/10/20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2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5316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2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2227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2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3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3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3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3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3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3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3-14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3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3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3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3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rai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3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3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4/10/20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3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526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3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2030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3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3-16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ou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HUNT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D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0,22675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4,02932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3-16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ou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HUNT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D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0,23317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4,04857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5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4-0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oume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0/02/201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2,2152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6,35624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5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4-07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rai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7/02/201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36942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10304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7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sdt>
              <w:sdtPr>
                <w:id w:val="855693794"/>
                <w:tag w:val="goog_rdk_3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2"/>
                    <w:szCs w:val="12"/>
                    <w:rtl w:val="0"/>
                  </w:rPr>
                  <w:t xml:space="preserve">≈110</w:t>
                </w:r>
              </w:sdtContent>
            </w:sdt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8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8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8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8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8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8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8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4-07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8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8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8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8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Koumac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8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8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4/11/201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8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0,62543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8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4,32081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8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sdt>
              <w:sdtPr>
                <w:id w:val="-1800173414"/>
                <w:tag w:val="goog_rdk_4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2"/>
                    <w:szCs w:val="12"/>
                    <w:rtl w:val="0"/>
                  </w:rPr>
                  <w:t xml:space="preserve">≈170</w:t>
                </w:r>
              </w:sdtContent>
            </w:sdt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9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9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9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9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9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9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9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4-07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9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9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9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9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La Fo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9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9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3/07/201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9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81381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9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76698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9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3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A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A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A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A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A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A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A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5-17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A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A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A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A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loupari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A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A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2/07/201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A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92487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A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95218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A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sdt>
              <w:sdtPr>
                <w:id w:val="-204923792"/>
                <w:tag w:val="goog_rdk_5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2"/>
                    <w:szCs w:val="12"/>
                    <w:rtl w:val="0"/>
                  </w:rPr>
                  <w:t xml:space="preserve">≈240</w:t>
                </w:r>
              </w:sdtContent>
            </w:sdt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B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B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B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B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B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B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B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5-17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B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B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B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B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La Fo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B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B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9/12/201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B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86200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B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81589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B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2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C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C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C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C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C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C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C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8-0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C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C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C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C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loupari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C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C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2/01/201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C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94753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C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6,12643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C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sdt>
              <w:sdtPr>
                <w:id w:val="-133674406"/>
                <w:tag w:val="goog_rdk_6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2"/>
                    <w:szCs w:val="12"/>
                    <w:rtl w:val="0"/>
                  </w:rPr>
                  <w:t xml:space="preserve">≈250</w:t>
                </w:r>
              </w:sdtContent>
            </w:sdt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D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D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D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D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D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D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D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9-0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D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D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D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D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La Fo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D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D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9/01/201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D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81783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D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76742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D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31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E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E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E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E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E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E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E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9-00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E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E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E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E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loupari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E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E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9/06/201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E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2,06114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E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6,027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E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3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F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F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F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F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F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F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F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9-00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F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F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F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F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La Fo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F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F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1/08/201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F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85936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F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86487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F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9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0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0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0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0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0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0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0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9-20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0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0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0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Voh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0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0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4/10/201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0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0,9996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0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4,6527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0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3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1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1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1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1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1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1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1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9-2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1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1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1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1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Voh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1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1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0/10/201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1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143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1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4,7291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1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2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2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2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2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2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2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2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2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9-20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2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2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2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2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Voh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2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2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0/10/201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2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1697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2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4,7471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2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9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3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3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3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3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3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3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9-20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3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3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3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3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Voh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3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3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1/10/201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3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1586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3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4,7495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3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4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4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4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4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4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4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4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19-20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4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4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4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4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Voh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4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IOPS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4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1/10/201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4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16083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4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4,7435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4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8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5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5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5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5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5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5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5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20-0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5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5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5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5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Koumac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5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5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3/01/202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5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0,57390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5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4,28833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5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sdt>
              <w:sdtPr>
                <w:id w:val="-536507417"/>
                <w:tag w:val="goog_rdk_7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2"/>
                    <w:szCs w:val="12"/>
                    <w:rtl w:val="0"/>
                  </w:rPr>
                  <w:t xml:space="preserve">≈289</w:t>
                </w:r>
              </w:sdtContent>
            </w:sdt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6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6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6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6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6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6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6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20-00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6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6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6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6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oume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6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6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2/02/202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6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2,1695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6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6,30597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6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sdt>
              <w:sdtPr>
                <w:id w:val="1082683608"/>
                <w:tag w:val="goog_rdk_8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12"/>
                    <w:szCs w:val="12"/>
                    <w:rtl w:val="0"/>
                  </w:rPr>
                  <w:t xml:space="preserve">≈200</w:t>
                </w:r>
              </w:sdtContent>
            </w:sdt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7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7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7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7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7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7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7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20-01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7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7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7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7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La Fo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7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7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2/07/202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7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85138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7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82569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7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6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8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8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8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8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8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8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8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20-01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8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8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8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8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loupari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8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8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0/08/202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8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98244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8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6,11192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8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9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9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9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9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9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9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9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21-0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9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9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9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9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rony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9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9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D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9D">
            <w:pPr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9E">
            <w:pPr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9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0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A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A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A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A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A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A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A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21-00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A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A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A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A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rai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A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A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9/05/202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A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61370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A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4611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A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7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B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B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B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B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B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B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B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21-00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B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B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B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B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rai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B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B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30/07/202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B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6042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B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5,4432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B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6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C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C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C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C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C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C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C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21-00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C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C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C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C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Voh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C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C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8/10/202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C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10155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C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4,82707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C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7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D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D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D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D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D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D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D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21-00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D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D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D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D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loupari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D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D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5/10/202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D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91339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D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6,078407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D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25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E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E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E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E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E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E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E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21-00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E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E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E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E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oume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E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E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9/10/202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ED">
            <w:pPr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EE">
            <w:pPr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E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d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F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F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F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F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F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F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F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22-00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F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F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F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F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Bouloupari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F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F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5/02/202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F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-21,937529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F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66,023878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F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3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00">
            <w:pPr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0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0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0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0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0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0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23-002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0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0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0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Pou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0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0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5/02/202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0D">
            <w:pPr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0E">
            <w:pPr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0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4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1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1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1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1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1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1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1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23-0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1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1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1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1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La Fo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1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1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31/01/202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1D">
            <w:pPr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1E">
            <w:pPr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1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136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2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2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M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2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2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2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2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2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23-01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2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6100"/>
                <w:sz w:val="12"/>
                <w:szCs w:val="12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2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2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2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Noumea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2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STRANDING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2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01/09/2023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2D">
            <w:pPr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2E">
            <w:pPr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2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244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3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3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F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3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DduNC01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3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ON227090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3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cccccc" w:space="0" w:sz="8" w:val="single"/>
              <w:right w:color="cccccc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4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9c0006"/>
                <w:sz w:val="12"/>
                <w:szCs w:val="12"/>
                <w:rtl w:val="0"/>
              </w:rPr>
              <w:t xml:space="preserve">No</w:t>
            </w:r>
          </w:p>
        </w:tc>
      </w:tr>
    </w:tbl>
    <w:p w:rsidR="00000000" w:rsidDel="00000000" w:rsidP="00000000" w:rsidRDefault="00000000" w:rsidRPr="00000000" w14:paraId="00000436">
      <w:pPr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7">
      <w:pPr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8">
      <w:pPr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9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A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B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C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114300" distT="114300" distL="114300" distR="114300">
            <wp:extent cx="5760410" cy="4076700"/>
            <wp:effectExtent b="0" l="0" r="0" t="0"/>
            <wp:docPr id="1858116899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4076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D">
      <w:pPr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Median-joining haplotype network obtained by aligning 1,010 mitochondrial control region sequences from individuals across the global range of dugongs. The individuals included were from Western Australia (N = 28, Blair et al. 2014), Northern Australia (N = 11, Blair et al. 2014; Plön et al. 2019), the Torres Strait (N = 139, Blair et al. 2014; McGowan et al. 2023), Queensland (N = 293, Blair et al. 2014; Seddon et al. 2014; Plön et al. 2019; McGowan et al. 2023), Moreton Bay (N = 222, Blair et al. 2014; Seddon et al. 2014; Plön et al. 2019; McGowan et al. 2023), India and Sri Lanka (N = 26, Plön et al. 2019; Srinivas et al. 2021), Madagascar and the Comoros (N = 6, Plön et al. 2019), the Western Indian Ocean (N = 39, Plön et al. 2019), Southeast Asia (N = 172, Bushell et al. 2013; Blair et al. 2014; Plön et al. 2019; Poommouang et al. 2021), the Northwest Pacific (N = 3, Blair et al. 2014), Papua New Guinea (N = 5, Plön et al. 2019), and New Caledonia (N =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6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5, Garrigue et al. 2022; present study).</w:t>
      </w:r>
    </w:p>
    <w:p w:rsidR="00000000" w:rsidDel="00000000" w:rsidP="00000000" w:rsidRDefault="00000000" w:rsidRPr="00000000" w14:paraId="0000043E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486400" cy="7239000"/>
            <wp:effectExtent b="0" l="0" r="0" t="0"/>
            <wp:docPr id="1858116904" name="image6.jpg"/>
            <a:graphic>
              <a:graphicData uri="http://schemas.openxmlformats.org/drawingml/2006/picture">
                <pic:pic>
                  <pic:nvPicPr>
                    <pic:cNvPr id="0" name="image6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239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S2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llele frequency distributions at 13 microsatellite loci obtained from two datasets: New Caledonian dugongs (in orange) and Australian dugongs (in green) from a subset of McGowan et al. (2023).</w:t>
      </w:r>
    </w:p>
    <w:p w:rsidR="00000000" w:rsidDel="00000000" w:rsidP="00000000" w:rsidRDefault="00000000" w:rsidRPr="00000000" w14:paraId="0000044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3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267325" cy="5048250"/>
            <wp:effectExtent b="0" l="0" r="0" t="0"/>
            <wp:docPr id="1858116901" name="image5.jpg"/>
            <a:graphic>
              <a:graphicData uri="http://schemas.openxmlformats.org/drawingml/2006/picture">
                <pic:pic>
                  <pic:nvPicPr>
                    <pic:cNvPr id="0" name="image5.jp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0482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4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S2 (continuing)</w:t>
      </w:r>
    </w:p>
    <w:p w:rsidR="00000000" w:rsidDel="00000000" w:rsidP="00000000" w:rsidRDefault="00000000" w:rsidRPr="00000000" w14:paraId="00000445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6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114300" distT="114300" distL="114300" distR="114300">
            <wp:extent cx="5760410" cy="3390900"/>
            <wp:effectExtent b="0" l="0" r="0" t="0"/>
            <wp:docPr id="1858116900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3390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7">
      <w:pPr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S3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Genetic population structure of dugong in the Coral Sea: structure plot based on the analysis of 342 samples (N = 49 in New Caledonia; N = 293 in Australia) based on 13 microsatellite loci.</w:t>
      </w:r>
    </w:p>
    <w:p w:rsidR="00000000" w:rsidDel="00000000" w:rsidP="00000000" w:rsidRDefault="00000000" w:rsidRPr="00000000" w14:paraId="00000448">
      <w:pPr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9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A">
      <w:pPr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5760720" cy="1470025"/>
            <wp:effectExtent b="0" l="0" r="0" t="0"/>
            <wp:docPr id="185811690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700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B">
      <w:pPr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S4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Individual admixture coefficients of New Caledonian dugongs based on 2,999 SNPs from the global population to the different clusters for a number of ancestral populations K =3 best fitting the data according to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snmf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function.</w:t>
      </w:r>
    </w:p>
    <w:p w:rsidR="00000000" w:rsidDel="00000000" w:rsidP="00000000" w:rsidRDefault="00000000" w:rsidRPr="00000000" w14:paraId="0000044C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D">
      <w:pPr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5760720" cy="2216785"/>
            <wp:effectExtent b="0" l="0" r="0" t="0"/>
            <wp:docPr id="1858116902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1678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E">
      <w:pPr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S5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Entropy values of snmf analyses A) of the overall population and B) when excluding 2 related individuals from Poum.</w:t>
      </w:r>
    </w:p>
    <w:p w:rsidR="00000000" w:rsidDel="00000000" w:rsidP="00000000" w:rsidRDefault="00000000" w:rsidRPr="00000000" w14:paraId="0000044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0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5760720" cy="2254885"/>
            <wp:effectExtent b="0" l="0" r="0" t="0"/>
            <wp:docPr id="1858116905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5488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S6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Accuracy of the assignment computed by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ssignPOP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 package for southern and northern sub-populations. The boxes show the variance of accuracy values for each interaction, the black points represent outliers values in accuracy.</w:t>
      </w:r>
    </w:p>
    <w:p w:rsidR="00000000" w:rsidDel="00000000" w:rsidP="00000000" w:rsidRDefault="00000000" w:rsidRPr="00000000" w14:paraId="00000453">
      <w:pPr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5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Cited references</w:t>
      </w:r>
    </w:p>
    <w:p w:rsidR="00000000" w:rsidDel="00000000" w:rsidP="00000000" w:rsidRDefault="00000000" w:rsidRPr="00000000" w14:paraId="00000456">
      <w:pPr>
        <w:spacing w:after="240" w:line="360" w:lineRule="auto"/>
        <w:ind w:left="283.46456692913375" w:hanging="283.46456692913375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lair, D., McMahon, A., McDonald, B., Tikel, D., Waycott, M., &amp; Marsh, H. (2014). Pleistocene sea level fluctuations and the phylogeography of the dugong in Australian waters.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Marine Mammal Scienc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30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1), 104‑121.</w:t>
      </w:r>
      <w:hyperlink r:id="rId14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 </w:t>
        </w:r>
      </w:hyperlink>
      <w:hyperlink r:id="rId15">
        <w:r w:rsidDel="00000000" w:rsidR="00000000" w:rsidRPr="00000000">
          <w:rPr>
            <w:rFonts w:ascii="Times New Roman" w:cs="Times New Roman" w:eastAsia="Times New Roman" w:hAnsi="Times New Roman"/>
            <w:color w:val="1155cc"/>
            <w:u w:val="single"/>
            <w:rtl w:val="0"/>
          </w:rPr>
          <w:t xml:space="preserve">https://doi.org/10.1111/mms.12022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7">
      <w:pPr>
        <w:spacing w:after="240" w:line="360" w:lineRule="auto"/>
        <w:ind w:left="283.46456692913375" w:hanging="283.46456692913375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ushell, J. B. (2013). The genetic diversity and population structure of the dugongs (Dugong dugon) of Thailand. Master's Theses. 4379. </w:t>
      </w:r>
      <w:hyperlink r:id="rId16">
        <w:r w:rsidDel="00000000" w:rsidR="00000000" w:rsidRPr="00000000">
          <w:rPr>
            <w:rFonts w:ascii="Times New Roman" w:cs="Times New Roman" w:eastAsia="Times New Roman" w:hAnsi="Times New Roman"/>
            <w:color w:val="1155cc"/>
            <w:u w:val="single"/>
            <w:rtl w:val="0"/>
          </w:rPr>
          <w:t xml:space="preserve">https://doi.org/10.31979/etd.9mna-xz4c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8">
      <w:pPr>
        <w:spacing w:after="240" w:line="360" w:lineRule="auto"/>
        <w:ind w:left="283.46456692913375" w:hanging="283.46456692913375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arrigue, C., Bonneville, C. D., Cleguer, C., &amp; Oremus, M. (2022). Extremely Low mtDNA Diversity and High Genetic Differentiation Reveal the Precarious Genetic Status of Dugongs in New Caledonia, South Pacific.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Journal of Heredity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113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5), 516‑524.</w:t>
      </w:r>
      <w:hyperlink r:id="rId17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 </w:t>
        </w:r>
      </w:hyperlink>
      <w:hyperlink r:id="rId18">
        <w:r w:rsidDel="00000000" w:rsidR="00000000" w:rsidRPr="00000000">
          <w:rPr>
            <w:rFonts w:ascii="Times New Roman" w:cs="Times New Roman" w:eastAsia="Times New Roman" w:hAnsi="Times New Roman"/>
            <w:color w:val="1155cc"/>
            <w:u w:val="single"/>
            <w:rtl w:val="0"/>
          </w:rPr>
          <w:t xml:space="preserve">https://doi.org/10.1093/jhered/esac029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9">
      <w:pPr>
        <w:spacing w:after="240" w:line="360" w:lineRule="auto"/>
        <w:ind w:left="283.46456692913375" w:hanging="283.46456692913375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lön, S., Thakur, V., Parr, L., &amp; Lavery, S. D. (2019). Phylogeography of the dugong (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Dugong dugon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 based on historical samples identifies vulnerable Indian Ocean populations.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LOS ON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14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9), e0219350.</w:t>
      </w:r>
      <w:hyperlink r:id="rId19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 </w:t>
        </w:r>
      </w:hyperlink>
      <w:hyperlink r:id="rId20">
        <w:r w:rsidDel="00000000" w:rsidR="00000000" w:rsidRPr="00000000">
          <w:rPr>
            <w:rFonts w:ascii="Times New Roman" w:cs="Times New Roman" w:eastAsia="Times New Roman" w:hAnsi="Times New Roman"/>
            <w:color w:val="1155cc"/>
            <w:u w:val="single"/>
            <w:rtl w:val="0"/>
          </w:rPr>
          <w:t xml:space="preserve">https://doi.org/10.1371/journal.pone.021935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A">
      <w:pPr>
        <w:spacing w:after="240" w:line="360" w:lineRule="auto"/>
        <w:ind w:left="283.46456692913375" w:hanging="283.46456692913375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oommouang, A., Kriangwanich, W., Buddhachat, K., Brown, J. L., Piboon, P., Chomdej, S., Kampuansai, J., Mekchay, S., Kaewmong, P., Kittiwattanawong, K., &amp; Nganvongpanit, K. (2021). Genetic diversity in a unique population of dugong (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Dugong dugon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 along the sea coasts of Thailand.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Scientific Report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1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1), 11624.</w:t>
      </w:r>
      <w:hyperlink r:id="rId21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 </w:t>
        </w:r>
      </w:hyperlink>
      <w:hyperlink r:id="rId22">
        <w:r w:rsidDel="00000000" w:rsidR="00000000" w:rsidRPr="00000000">
          <w:rPr>
            <w:rFonts w:ascii="Times New Roman" w:cs="Times New Roman" w:eastAsia="Times New Roman" w:hAnsi="Times New Roman"/>
            <w:color w:val="1155cc"/>
            <w:u w:val="single"/>
            <w:rtl w:val="0"/>
          </w:rPr>
          <w:t xml:space="preserve">https://doi.org/10.1038/s41598-021-90947-4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B">
      <w:pPr>
        <w:spacing w:after="240" w:line="360" w:lineRule="auto"/>
        <w:ind w:left="283.46456692913375" w:hanging="283.46456692913375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ddon, J. M., Ovenden, J. R., Sneath, H. L., Broderick, D., Dudgeon, C. L., &amp; Lanyon, J. M. (2014). Fine scale population structure of dugongs (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Dugong dugon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 implies low gene flow along the southern Queensland coastline.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Conservation Genetic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15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6), 1381‑1392.</w:t>
      </w:r>
      <w:hyperlink r:id="rId23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 </w:t>
        </w:r>
      </w:hyperlink>
      <w:hyperlink r:id="rId24">
        <w:r w:rsidDel="00000000" w:rsidR="00000000" w:rsidRPr="00000000">
          <w:rPr>
            <w:rFonts w:ascii="Times New Roman" w:cs="Times New Roman" w:eastAsia="Times New Roman" w:hAnsi="Times New Roman"/>
            <w:color w:val="1155cc"/>
            <w:u w:val="single"/>
            <w:rtl w:val="0"/>
          </w:rPr>
          <w:t xml:space="preserve">https://doi.org/10.1007/s10592-014-0624-x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C">
      <w:pPr>
        <w:spacing w:line="360" w:lineRule="auto"/>
        <w:ind w:left="283.46456692913375" w:hanging="283.46456692913375"/>
        <w:rPr>
          <w:rFonts w:ascii="Times New Roman" w:cs="Times New Roman" w:eastAsia="Times New Roman" w:hAnsi="Times New Roman"/>
          <w:color w:val="1155cc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rinivas Y, Pande A, Gole S, et al. Mitochondrial phylogeography reveals high haplotype diversity and unique genetic lineage in Indian dugongs (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Dugong dugon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.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quatic Conserv: Mar Freshw Ecosyst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2021; 31: 818–829.</w:t>
      </w:r>
      <w:hyperlink r:id="rId25">
        <w:r w:rsidDel="00000000" w:rsidR="00000000" w:rsidRPr="00000000">
          <w:rPr>
            <w:rFonts w:ascii="Times New Roman" w:cs="Times New Roman" w:eastAsia="Times New Roman" w:hAnsi="Times New Roman"/>
            <w:rtl w:val="0"/>
          </w:rPr>
          <w:t xml:space="preserve"> </w:t>
        </w:r>
      </w:hyperlink>
      <w:hyperlink r:id="rId26">
        <w:r w:rsidDel="00000000" w:rsidR="00000000" w:rsidRPr="00000000">
          <w:rPr>
            <w:rFonts w:ascii="Times New Roman" w:cs="Times New Roman" w:eastAsia="Times New Roman" w:hAnsi="Times New Roman"/>
            <w:color w:val="1155cc"/>
            <w:u w:val="single"/>
            <w:rtl w:val="0"/>
          </w:rPr>
          <w:t xml:space="preserve">https://doi.org/10.1002/aqc.349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D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Gungsuh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Titre1">
    <w:name w:val="heading 1"/>
    <w:basedOn w:val="Normal"/>
    <w:next w:val="Normal"/>
    <w:link w:val="Titre1Car"/>
    <w:uiPriority w:val="9"/>
    <w:qFormat w:val="1"/>
    <w:rsid w:val="00BF6910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 w:val="1"/>
    <w:unhideWhenUsed w:val="1"/>
    <w:qFormat w:val="1"/>
    <w:rsid w:val="00BF6910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 w:val="1"/>
    <w:unhideWhenUsed w:val="1"/>
    <w:qFormat w:val="1"/>
    <w:rsid w:val="00BF6910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 w:val="1"/>
    <w:unhideWhenUsed w:val="1"/>
    <w:qFormat w:val="1"/>
    <w:rsid w:val="00BF6910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Titre5">
    <w:name w:val="heading 5"/>
    <w:basedOn w:val="Normal"/>
    <w:next w:val="Normal"/>
    <w:link w:val="Titre5Car"/>
    <w:uiPriority w:val="9"/>
    <w:semiHidden w:val="1"/>
    <w:unhideWhenUsed w:val="1"/>
    <w:qFormat w:val="1"/>
    <w:rsid w:val="00BF6910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Titre6">
    <w:name w:val="heading 6"/>
    <w:basedOn w:val="Normal"/>
    <w:next w:val="Normal"/>
    <w:link w:val="Titre6Car"/>
    <w:uiPriority w:val="9"/>
    <w:semiHidden w:val="1"/>
    <w:unhideWhenUsed w:val="1"/>
    <w:qFormat w:val="1"/>
    <w:rsid w:val="00BF6910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Titre7">
    <w:name w:val="heading 7"/>
    <w:basedOn w:val="Normal"/>
    <w:next w:val="Normal"/>
    <w:link w:val="Titre7Car"/>
    <w:uiPriority w:val="9"/>
    <w:semiHidden w:val="1"/>
    <w:unhideWhenUsed w:val="1"/>
    <w:qFormat w:val="1"/>
    <w:rsid w:val="00BF6910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itre8">
    <w:name w:val="heading 8"/>
    <w:basedOn w:val="Normal"/>
    <w:next w:val="Normal"/>
    <w:link w:val="Titre8Car"/>
    <w:uiPriority w:val="9"/>
    <w:semiHidden w:val="1"/>
    <w:unhideWhenUsed w:val="1"/>
    <w:qFormat w:val="1"/>
    <w:rsid w:val="00BF6910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itre9">
    <w:name w:val="heading 9"/>
    <w:basedOn w:val="Normal"/>
    <w:next w:val="Normal"/>
    <w:link w:val="Titre9Car"/>
    <w:uiPriority w:val="9"/>
    <w:semiHidden w:val="1"/>
    <w:unhideWhenUsed w:val="1"/>
    <w:qFormat w:val="1"/>
    <w:rsid w:val="00BF6910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character" w:styleId="Titre1Car" w:customStyle="1">
    <w:name w:val="Titre 1 Car"/>
    <w:basedOn w:val="Policepardfaut"/>
    <w:link w:val="Titre1"/>
    <w:uiPriority w:val="9"/>
    <w:rsid w:val="00BF6910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itre2Car" w:customStyle="1">
    <w:name w:val="Titre 2 Car"/>
    <w:basedOn w:val="Policepardfaut"/>
    <w:link w:val="Titre2"/>
    <w:uiPriority w:val="9"/>
    <w:semiHidden w:val="1"/>
    <w:rsid w:val="00BF6910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itre3Car" w:customStyle="1">
    <w:name w:val="Titre 3 Car"/>
    <w:basedOn w:val="Policepardfaut"/>
    <w:link w:val="Titre3"/>
    <w:uiPriority w:val="9"/>
    <w:semiHidden w:val="1"/>
    <w:rsid w:val="00BF6910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itre4Car" w:customStyle="1">
    <w:name w:val="Titre 4 Car"/>
    <w:basedOn w:val="Policepardfaut"/>
    <w:link w:val="Titre4"/>
    <w:uiPriority w:val="9"/>
    <w:semiHidden w:val="1"/>
    <w:rsid w:val="00BF6910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itre5Car" w:customStyle="1">
    <w:name w:val="Titre 5 Car"/>
    <w:basedOn w:val="Policepardfaut"/>
    <w:link w:val="Titre5"/>
    <w:uiPriority w:val="9"/>
    <w:semiHidden w:val="1"/>
    <w:rsid w:val="00BF6910"/>
    <w:rPr>
      <w:rFonts w:cstheme="majorBidi" w:eastAsiaTheme="majorEastAsia"/>
      <w:color w:val="0f4761" w:themeColor="accent1" w:themeShade="0000BF"/>
    </w:rPr>
  </w:style>
  <w:style w:type="character" w:styleId="Titre6Car" w:customStyle="1">
    <w:name w:val="Titre 6 Car"/>
    <w:basedOn w:val="Policepardfaut"/>
    <w:link w:val="Titre6"/>
    <w:uiPriority w:val="9"/>
    <w:semiHidden w:val="1"/>
    <w:rsid w:val="00BF6910"/>
    <w:rPr>
      <w:rFonts w:cstheme="majorBidi" w:eastAsiaTheme="majorEastAsia"/>
      <w:i w:val="1"/>
      <w:iCs w:val="1"/>
      <w:color w:val="595959" w:themeColor="text1" w:themeTint="0000A6"/>
    </w:rPr>
  </w:style>
  <w:style w:type="character" w:styleId="Titre7Car" w:customStyle="1">
    <w:name w:val="Titre 7 Car"/>
    <w:basedOn w:val="Policepardfaut"/>
    <w:link w:val="Titre7"/>
    <w:uiPriority w:val="9"/>
    <w:semiHidden w:val="1"/>
    <w:rsid w:val="00BF6910"/>
    <w:rPr>
      <w:rFonts w:cstheme="majorBidi" w:eastAsiaTheme="majorEastAsia"/>
      <w:color w:val="595959" w:themeColor="text1" w:themeTint="0000A6"/>
    </w:rPr>
  </w:style>
  <w:style w:type="character" w:styleId="Titre8Car" w:customStyle="1">
    <w:name w:val="Titre 8 Car"/>
    <w:basedOn w:val="Policepardfaut"/>
    <w:link w:val="Titre8"/>
    <w:uiPriority w:val="9"/>
    <w:semiHidden w:val="1"/>
    <w:rsid w:val="00BF6910"/>
    <w:rPr>
      <w:rFonts w:cstheme="majorBidi" w:eastAsiaTheme="majorEastAsia"/>
      <w:i w:val="1"/>
      <w:iCs w:val="1"/>
      <w:color w:val="272727" w:themeColor="text1" w:themeTint="0000D8"/>
    </w:rPr>
  </w:style>
  <w:style w:type="character" w:styleId="Titre9Car" w:customStyle="1">
    <w:name w:val="Titre 9 Car"/>
    <w:basedOn w:val="Policepardfaut"/>
    <w:link w:val="Titre9"/>
    <w:uiPriority w:val="9"/>
    <w:semiHidden w:val="1"/>
    <w:rsid w:val="00BF6910"/>
    <w:rPr>
      <w:rFonts w:cstheme="majorBidi" w:eastAsiaTheme="majorEastAsia"/>
      <w:color w:val="272727" w:themeColor="text1" w:themeTint="0000D8"/>
    </w:rPr>
  </w:style>
  <w:style w:type="paragraph" w:styleId="Titre">
    <w:name w:val="Title"/>
    <w:basedOn w:val="Normal"/>
    <w:next w:val="Normal"/>
    <w:link w:val="TitreCar"/>
    <w:uiPriority w:val="10"/>
    <w:qFormat w:val="1"/>
    <w:rsid w:val="00BF6910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reCar" w:customStyle="1">
    <w:name w:val="Titre Car"/>
    <w:basedOn w:val="Policepardfaut"/>
    <w:link w:val="Titre"/>
    <w:uiPriority w:val="10"/>
    <w:rsid w:val="00BF6910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 w:val="1"/>
    <w:rsid w:val="00BF6910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ous-titreCar" w:customStyle="1">
    <w:name w:val="Sous-titre Car"/>
    <w:basedOn w:val="Policepardfaut"/>
    <w:link w:val="Sous-titre"/>
    <w:uiPriority w:val="11"/>
    <w:rsid w:val="00BF6910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 w:val="1"/>
    <w:rsid w:val="00BF6910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itationCar" w:customStyle="1">
    <w:name w:val="Citation Car"/>
    <w:basedOn w:val="Policepardfaut"/>
    <w:link w:val="Citation"/>
    <w:uiPriority w:val="29"/>
    <w:rsid w:val="00BF6910"/>
    <w:rPr>
      <w:i w:val="1"/>
      <w:iCs w:val="1"/>
      <w:color w:val="404040" w:themeColor="text1" w:themeTint="0000BF"/>
    </w:rPr>
  </w:style>
  <w:style w:type="paragraph" w:styleId="Paragraphedeliste">
    <w:name w:val="List Paragraph"/>
    <w:basedOn w:val="Normal"/>
    <w:uiPriority w:val="34"/>
    <w:qFormat w:val="1"/>
    <w:rsid w:val="00BF6910"/>
    <w:pPr>
      <w:ind w:left="720"/>
      <w:contextualSpacing w:val="1"/>
    </w:pPr>
  </w:style>
  <w:style w:type="character" w:styleId="Accentuationintense">
    <w:name w:val="Intense Emphasis"/>
    <w:basedOn w:val="Policepardfaut"/>
    <w:uiPriority w:val="21"/>
    <w:qFormat w:val="1"/>
    <w:rsid w:val="00BF6910"/>
    <w:rPr>
      <w:i w:val="1"/>
      <w:iCs w:val="1"/>
      <w:color w:val="0f4761" w:themeColor="accent1" w:themeShade="0000BF"/>
    </w:rPr>
  </w:style>
  <w:style w:type="paragraph" w:styleId="Citationintense">
    <w:name w:val="Intense Quote"/>
    <w:basedOn w:val="Normal"/>
    <w:next w:val="Normal"/>
    <w:link w:val="CitationintenseCar"/>
    <w:uiPriority w:val="30"/>
    <w:qFormat w:val="1"/>
    <w:rsid w:val="00BF6910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itationintenseCar" w:customStyle="1">
    <w:name w:val="Citation intense Car"/>
    <w:basedOn w:val="Policepardfaut"/>
    <w:link w:val="Citationintense"/>
    <w:uiPriority w:val="30"/>
    <w:rsid w:val="00BF6910"/>
    <w:rPr>
      <w:i w:val="1"/>
      <w:iCs w:val="1"/>
      <w:color w:val="0f4761" w:themeColor="accent1" w:themeShade="0000BF"/>
    </w:rPr>
  </w:style>
  <w:style w:type="character" w:styleId="Rfrenceintense">
    <w:name w:val="Intense Reference"/>
    <w:basedOn w:val="Policepardfaut"/>
    <w:uiPriority w:val="32"/>
    <w:qFormat w:val="1"/>
    <w:rsid w:val="00BF6910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doi.org/10.1371/journal.pone.0219350" TargetMode="External"/><Relationship Id="rId22" Type="http://schemas.openxmlformats.org/officeDocument/2006/relationships/hyperlink" Target="https://doi.org/10.1038/s41598-021-90947-4" TargetMode="External"/><Relationship Id="rId21" Type="http://schemas.openxmlformats.org/officeDocument/2006/relationships/hyperlink" Target="https://doi.org/10.1038/s41598-021-90947-4" TargetMode="External"/><Relationship Id="rId24" Type="http://schemas.openxmlformats.org/officeDocument/2006/relationships/hyperlink" Target="https://doi.org/10.1007/s10592-014-0624-x" TargetMode="External"/><Relationship Id="rId23" Type="http://schemas.openxmlformats.org/officeDocument/2006/relationships/hyperlink" Target="https://doi.org/10.1007/s10592-014-0624-x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5.jpg"/><Relationship Id="rId26" Type="http://schemas.openxmlformats.org/officeDocument/2006/relationships/hyperlink" Target="https://doi.org/10.1002/aqc.3490" TargetMode="External"/><Relationship Id="rId25" Type="http://schemas.openxmlformats.org/officeDocument/2006/relationships/hyperlink" Target="https://doi.org/10.1002/aqc.3490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7.png"/><Relationship Id="rId8" Type="http://schemas.openxmlformats.org/officeDocument/2006/relationships/image" Target="media/image6.jp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3" Type="http://schemas.openxmlformats.org/officeDocument/2006/relationships/image" Target="media/image1.png"/><Relationship Id="rId12" Type="http://schemas.openxmlformats.org/officeDocument/2006/relationships/image" Target="media/image4.png"/><Relationship Id="rId15" Type="http://schemas.openxmlformats.org/officeDocument/2006/relationships/hyperlink" Target="https://doi.org/10.1111/mms.12022" TargetMode="External"/><Relationship Id="rId14" Type="http://schemas.openxmlformats.org/officeDocument/2006/relationships/hyperlink" Target="https://doi.org/10.1111/mms.12022" TargetMode="External"/><Relationship Id="rId17" Type="http://schemas.openxmlformats.org/officeDocument/2006/relationships/hyperlink" Target="https://doi.org/10.1093/jhered/esac029" TargetMode="External"/><Relationship Id="rId16" Type="http://schemas.openxmlformats.org/officeDocument/2006/relationships/hyperlink" Target="https://doi.org/10.31979/etd.9mna-xz4c" TargetMode="External"/><Relationship Id="rId19" Type="http://schemas.openxmlformats.org/officeDocument/2006/relationships/hyperlink" Target="https://doi.org/10.1371/journal.pone.0219350" TargetMode="External"/><Relationship Id="rId18" Type="http://schemas.openxmlformats.org/officeDocument/2006/relationships/hyperlink" Target="https://doi.org/10.1093/jhered/esac029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zoGaZLG76/fYxV7LxxLkXlKj3xw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yDmgubmh2OW9lYjR1YXU0OABqJwoUc3VnZ2VzdC40Z3N6bmtkYjd4aGwSD0NsYWlyZSBHYXJyaWd1ZWonChRzdWdnZXN0LnB4c2Fxcmx4M3hzdBIPQ2xhaXJlIEdhcnJpZ3VlciExMy11TXNvSlhRcENhN0xpSjVSdGJsTzZlX3VxRFE3SE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0T20:31:00Z</dcterms:created>
  <dc:creator>Verger Paolo</dc:creator>
</cp:coreProperties>
</file>